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E92" w:rsidRDefault="00D14E92" w:rsidP="00D14E92">
      <w:r>
        <w:t xml:space="preserve">Sup. </w:t>
      </w:r>
      <w:proofErr w:type="gramStart"/>
      <w:r>
        <w:t>table</w:t>
      </w:r>
      <w:proofErr w:type="gramEnd"/>
      <w:r>
        <w:t xml:space="preserve"> 4 </w:t>
      </w:r>
      <w:r w:rsidRPr="0002597D">
        <w:t xml:space="preserve">List of the top 50 </w:t>
      </w:r>
      <w:r>
        <w:t>GO terms</w:t>
      </w:r>
      <w:r w:rsidRPr="0002597D">
        <w:t xml:space="preserve"> following </w:t>
      </w:r>
      <w:r>
        <w:t>3D-spheroid culture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1624"/>
        <w:gridCol w:w="4325"/>
        <w:gridCol w:w="1417"/>
        <w:gridCol w:w="1560"/>
      </w:tblGrid>
      <w:tr w:rsidR="00D14E92" w:rsidTr="000B7CCC">
        <w:tc>
          <w:tcPr>
            <w:tcW w:w="1624" w:type="dxa"/>
          </w:tcPr>
          <w:p w:rsidR="00D14E92" w:rsidRDefault="00D14E92" w:rsidP="000B7CCC">
            <w:r>
              <w:t>Go ID</w:t>
            </w:r>
          </w:p>
        </w:tc>
        <w:tc>
          <w:tcPr>
            <w:tcW w:w="4325" w:type="dxa"/>
          </w:tcPr>
          <w:p w:rsidR="00D14E92" w:rsidRDefault="00D14E92" w:rsidP="000B7CCC">
            <w:pPr>
              <w:jc w:val="left"/>
            </w:pPr>
            <w:r>
              <w:t>Go description</w:t>
            </w:r>
          </w:p>
        </w:tc>
        <w:tc>
          <w:tcPr>
            <w:tcW w:w="1417" w:type="dxa"/>
          </w:tcPr>
          <w:p w:rsidR="00D14E92" w:rsidRDefault="00D14E92" w:rsidP="000B7CCC">
            <w:r>
              <w:t>Go category</w:t>
            </w:r>
          </w:p>
        </w:tc>
        <w:tc>
          <w:tcPr>
            <w:tcW w:w="1560" w:type="dxa"/>
          </w:tcPr>
          <w:p w:rsidR="00D14E92" w:rsidRDefault="00D14E92" w:rsidP="000B7CCC">
            <w:r>
              <w:rPr>
                <w:rFonts w:hint="eastAsia"/>
              </w:rPr>
              <w:t>P</w:t>
            </w:r>
            <w:r>
              <w:t xml:space="preserve"> value adjust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557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aceous extracellular matrix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6E-1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8514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lood vessel morphogenes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6E-1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3101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racellular matrix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8E-10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152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giogenes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E-08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306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racellular structure organiz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0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3019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racellular matrix organiz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0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998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surfac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E-0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3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motax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2330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x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3085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pithelial cell differenti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54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flammatory respons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6032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chemotax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3059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ukocyte chemotax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50920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chemotax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0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16323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solateral plasma membran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8E-0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4420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racellular matrix compon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3410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itive regulation of MAPK cascad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1470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iated muscle tissue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7517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scle organ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18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7037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ERK1 and ERK2 cascad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60537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scle tissue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97529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eloid leukocyte migr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190134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vasculature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7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5114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iated muscle cell differenti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5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1501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keletal system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6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61041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wound healing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09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425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ine-type endopeptidase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49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576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ngiogenes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57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269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scle cell differenti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6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70371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RK1 and ERK2 cascad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66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576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itive regulation of angiogenesis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4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417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peptidase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48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98631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adhesion media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8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0017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itive regulation of locomo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7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190401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itive regulation of vasculature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7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852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-protein coupled peptide recep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4222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talloendopeptid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1653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ptide recep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4930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-protein coupled recep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823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ine-type peptidase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3054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ceptor regula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97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GO:0030414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ptidase inhibitor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5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17171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ine hydrolase activity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595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268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leukocyte migra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94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37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muscle contrac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32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165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rogenital system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61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5865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iated muscle thin fila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12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077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ndensed nuclear chromosome kinetochore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156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36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scle contraction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169</w:t>
            </w:r>
          </w:p>
        </w:tc>
      </w:tr>
      <w:tr w:rsidR="00D14E92" w:rsidTr="000B7CCC">
        <w:tc>
          <w:tcPr>
            <w:tcW w:w="1624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3158</w:t>
            </w:r>
          </w:p>
        </w:tc>
        <w:tc>
          <w:tcPr>
            <w:tcW w:w="4325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thelium development</w:t>
            </w:r>
          </w:p>
        </w:tc>
        <w:tc>
          <w:tcPr>
            <w:tcW w:w="1417" w:type="dxa"/>
            <w:vAlign w:val="center"/>
          </w:tcPr>
          <w:p w:rsidR="00D14E92" w:rsidRDefault="00D14E92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P</w:t>
            </w:r>
          </w:p>
        </w:tc>
        <w:tc>
          <w:tcPr>
            <w:tcW w:w="1560" w:type="dxa"/>
            <w:vAlign w:val="center"/>
          </w:tcPr>
          <w:p w:rsidR="00D14E92" w:rsidRDefault="00D14E92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257</w:t>
            </w:r>
          </w:p>
        </w:tc>
      </w:tr>
    </w:tbl>
    <w:p w:rsidR="00D14E92" w:rsidRDefault="00D14E92" w:rsidP="00D14E92"/>
    <w:p w:rsidR="004E25CB" w:rsidRPr="00D14E92" w:rsidRDefault="004E25CB" w:rsidP="00D14E92">
      <w:bookmarkStart w:id="0" w:name="_GoBack"/>
      <w:bookmarkEnd w:id="0"/>
    </w:p>
    <w:sectPr w:rsidR="004E25CB" w:rsidRPr="00D14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6D"/>
    <w:rsid w:val="00100BA3"/>
    <w:rsid w:val="004E25CB"/>
    <w:rsid w:val="00995D71"/>
    <w:rsid w:val="00D14E92"/>
    <w:rsid w:val="00EA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1E90-DB90-492B-92D9-064F6A09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6:00Z</dcterms:created>
  <dcterms:modified xsi:type="dcterms:W3CDTF">2021-11-01T11:56:00Z</dcterms:modified>
</cp:coreProperties>
</file>